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.  Primers used for quantitative real-time PCR in this study</w:t>
      </w:r>
    </w:p>
    <w:tbl>
      <w:tblPr>
        <w:tblW w:w="14040" w:type="dxa"/>
        <w:jc w:val="left"/>
        <w:tblInd w:w="-4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496"/>
        <w:gridCol w:w="3664"/>
        <w:gridCol w:w="1320"/>
        <w:gridCol w:w="2880"/>
        <w:gridCol w:w="480"/>
        <w:gridCol w:w="1080"/>
        <w:gridCol w:w="840"/>
        <w:gridCol w:w="960"/>
      </w:tblGrid>
      <w:tr>
        <w:trPr>
          <w:trHeight w:val="255" w:hRule="atLeast"/>
        </w:trPr>
        <w:tc>
          <w:tcPr>
            <w:tcW w:w="132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ignatio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ID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6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132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288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 sequ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'-3'</w:t>
            </w:r>
          </w:p>
        </w:tc>
        <w:tc>
          <w:tcPr>
            <w:tcW w:w="48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ptimized [primer]</w:t>
            </w:r>
          </w:p>
        </w:tc>
        <w:tc>
          <w:tcPr>
            <w:tcW w:w="8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rt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 bp</w:t>
            </w:r>
          </w:p>
        </w:tc>
        <w:tc>
          <w:tcPr>
            <w:tcW w:w="9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du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ze (bp)</w:t>
            </w:r>
          </w:p>
        </w:tc>
      </w:tr>
      <w:tr>
        <w:trPr>
          <w:trHeight w:val="300" w:hRule="atLeast"/>
        </w:trPr>
        <w:tc>
          <w:tcPr>
            <w:tcW w:w="132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A</w:t>
            </w:r>
          </w:p>
        </w:tc>
        <w:tc>
          <w:tcPr>
            <w:tcW w:w="149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en2424_0256</w:t>
            </w:r>
          </w:p>
        </w:tc>
        <w:tc>
          <w:tcPr>
            <w:tcW w:w="366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 histidine kinase</w:t>
            </w:r>
          </w:p>
        </w:tc>
        <w:tc>
          <w:tcPr>
            <w:tcW w:w="13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A UP</w:t>
            </w:r>
          </w:p>
        </w:tc>
        <w:tc>
          <w:tcPr>
            <w:tcW w:w="28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GACCGCTTGTTCAA</w:t>
            </w:r>
          </w:p>
        </w:tc>
        <w:tc>
          <w:tcPr>
            <w:tcW w:w="4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7</w:t>
            </w:r>
          </w:p>
        </w:tc>
        <w:tc>
          <w:tcPr>
            <w:tcW w:w="96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A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AACACGTAATCCATC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B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0347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-associated ATPase Clp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B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CGGAAATGAACGTG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B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GGCCATGATTTCGT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10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en2424_6250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in Cpn10 (GroE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10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TCGTCCTTTGCACGAT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10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GGCTTTTCAGCAGC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li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0587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li produc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li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CTCGACGAGATCAGGC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li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GCTGATGATCGCCG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2466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tin precurs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GCTGATGATCGGCA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ACGTGTAGCCCCAGCCC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m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1680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-1 fimbrial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m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TCGTCAATTTCGGTC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m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ATGCTGCATTTCTTC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G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en2424_3065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ar motor switch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G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AGATCCTGAACTTCATG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G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ACACGAACATCTGGTC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p2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1525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p pilus subuni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p2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CTGATCCTGTACGCGA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p2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ACCTGCTGATAGTTCAA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e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1522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orted heme utiliz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e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TGATCGAAACCGCCA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e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GTCCGACACATAGCC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q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en2424_1531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st factor Hfq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q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TCTCGTCAACGGCATTCG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q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TGTAGATGCCTTGCAG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l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M0239a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ylhomoserine lactone synth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l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AATTTGATCGCGGTCGTA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l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AGCAAATACGGCTGT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M0186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t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TTGTTCATCGGCGACA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CTCGAAACGGATCTTG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R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1511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drug resistance transport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R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CAACGGCAAGCGCA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R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ATCGTCGGTGTCTTCA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M1684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ite reduct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GACAACGTCGATCCCGT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TCGAAGTGCTGCTTGTA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aB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en2424_0329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nylacetate degradation enoyl-CoA hydrat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aB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GCATCGATCAAGCAGT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7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aB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AAGCCTGCACGCCT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b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1249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B depolymer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b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CGCAACGCTTCCTG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2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b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AGTCGGCCGGCATG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n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2448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nazine biosynthesis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n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GTTTCAAGCAGGTCG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n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GAGAAACGTCGTTTC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0595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rescine transport system perme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CCGGAGGTGATCC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CATCACGTGGCCGA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F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3525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secretory pathway protein 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F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ATTTTCCGGAGATCTA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F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CTTCTGCTTGAGCGCA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L3390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idine synth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CGAGTACGTGTATCACG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GATCCGTTCGATGC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E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CA046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E conjugative transfer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E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TCGTCCTTCGTGACCCT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E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CGCTGAGGTAGTCGCCA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D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en2424_0903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ase accessory protein 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D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GTGGTACAAATCGAACG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D DOW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ACAGGTTGTTCTGCGG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Gene designation for the purposes of this study only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BCA designates gene IDs for </w:t>
      </w:r>
      <w:r>
        <w:rPr>
          <w:i/>
          <w:sz w:val="20"/>
          <w:szCs w:val="20"/>
        </w:rPr>
        <w:t>B. cenocepacia</w:t>
      </w:r>
      <w:r>
        <w:rPr>
          <w:sz w:val="20"/>
          <w:szCs w:val="20"/>
        </w:rPr>
        <w:t xml:space="preserve"> J2315; Bcen2424_ designates gene IDs for </w:t>
      </w:r>
      <w:r>
        <w:rPr>
          <w:i/>
          <w:sz w:val="20"/>
          <w:szCs w:val="20"/>
        </w:rPr>
        <w:t>B. cenocepacia</w:t>
      </w:r>
      <w:r>
        <w:rPr>
          <w:sz w:val="20"/>
          <w:szCs w:val="20"/>
        </w:rPr>
        <w:t xml:space="preserve"> HI242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20:49:00Z</dcterms:created>
  <dc:creator>Deborah Himes</dc:creator>
  <dc:description/>
  <cp:keywords/>
  <dc:language>en-US</dc:language>
  <cp:lastModifiedBy>Deborah  Himes</cp:lastModifiedBy>
  <dcterms:modified xsi:type="dcterms:W3CDTF">2009-12-29T16:38:00Z</dcterms:modified>
  <cp:revision>6</cp:revision>
  <dc:subject/>
  <dc:title>Table 1</dc:title>
</cp:coreProperties>
</file>